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36" w:type="dxa"/>
        <w:tblLook w:val="04A0" w:firstRow="1" w:lastRow="0" w:firstColumn="1" w:lastColumn="0" w:noHBand="0" w:noVBand="1"/>
      </w:tblPr>
      <w:tblGrid>
        <w:gridCol w:w="5310"/>
        <w:gridCol w:w="1080"/>
        <w:gridCol w:w="952"/>
        <w:gridCol w:w="994"/>
      </w:tblGrid>
      <w:tr w:rsidR="00811A25" w:rsidRPr="00DF1BC2" w14:paraId="56B95872" w14:textId="77777777" w:rsidTr="00C03747">
        <w:trPr>
          <w:trHeight w:val="20"/>
        </w:trPr>
        <w:tc>
          <w:tcPr>
            <w:tcW w:w="83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2DA" w14:textId="2275AE26" w:rsidR="00811A25" w:rsidRPr="00DF1BC2" w:rsidRDefault="00811A25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US"/>
              </w:rPr>
              <w:t>S</w:t>
            </w:r>
            <w:r w:rsidR="00FB7B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DF1B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Table. </w:t>
            </w: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Expert (</w:t>
            </w:r>
            <w:proofErr w:type="spellStart"/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DeCoDe</w:t>
            </w:r>
            <w:proofErr w:type="spellEnd"/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 xml:space="preserve">) panel recommendations for preventing </w:t>
            </w:r>
            <w:r w:rsidRPr="0045589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diarrheal diseases</w:t>
            </w: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 xml:space="preserve"> deaths, CHAMPS</w:t>
            </w:r>
            <w:r>
              <w:t xml:space="preserve"> </w:t>
            </w:r>
            <w:r w:rsidRPr="00994DE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Network</w:t>
            </w: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, 2016–202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811A25" w:rsidRPr="00DF1BC2" w14:paraId="5BC97377" w14:textId="77777777" w:rsidTr="00C03747">
        <w:trPr>
          <w:trHeight w:val="20"/>
        </w:trPr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F08C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EA3F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16659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8A3A5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nfant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06116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8A3A5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Children</w:t>
            </w:r>
          </w:p>
        </w:tc>
      </w:tr>
      <w:tr w:rsidR="00811A25" w:rsidRPr="00DF1BC2" w14:paraId="4C75BCCB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7A6A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1AB6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 xml:space="preserve">N =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2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88AB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N = 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C5B7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 xml:space="preserve">N =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95</w:t>
            </w:r>
          </w:p>
        </w:tc>
      </w:tr>
      <w:tr w:rsidR="00811A25" w:rsidRPr="00DF1BC2" w14:paraId="3EE7FF0A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A43E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ANC and obstetric care and manag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1B8F7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182B75">
              <w:rPr>
                <w:rFonts w:ascii="Arial Narrow" w:hAnsi="Arial Narrow" w:cs="Calibri"/>
                <w:color w:val="000000"/>
                <w:sz w:val="20"/>
                <w:szCs w:val="20"/>
              </w:rPr>
              <w:t>7 (3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986D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4606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 (1.1)</w:t>
            </w:r>
          </w:p>
        </w:tc>
      </w:tr>
      <w:tr w:rsidR="00811A25" w:rsidRPr="00DF1BC2" w14:paraId="560D3D2A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F893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clinical management and quality of ca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065A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148 (69.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9A91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9 (66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677E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9 (72.6)</w:t>
            </w:r>
          </w:p>
        </w:tc>
      </w:tr>
      <w:tr w:rsidR="00811A25" w:rsidRPr="00DF1BC2" w14:paraId="6BD6AB30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5FC7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family plan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7483C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12 (5.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F1B3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39F1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7 (7.4)</w:t>
            </w:r>
          </w:p>
        </w:tc>
      </w:tr>
      <w:tr w:rsidR="00811A25" w:rsidRPr="00DF1BC2" w14:paraId="69DF6F7C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4C12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health-seeking behavi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D1D4A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95 (44.4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760D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9 (41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A638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6 (48.4)</w:t>
            </w:r>
          </w:p>
        </w:tc>
      </w:tr>
      <w:tr w:rsidR="00811A25" w:rsidRPr="00DF1BC2" w14:paraId="72372759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A47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health education [immunizations, preventing malnutrition, diarrhea, burns, poisoning, etc.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0E4A8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109 (50.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B2DB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6 (47.1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73BF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53 (55.8)</w:t>
            </w:r>
          </w:p>
        </w:tc>
      </w:tr>
      <w:tr w:rsidR="00811A25" w:rsidRPr="00DF1BC2" w14:paraId="3112DE2B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6DAE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HIV prevention and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578DD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17 (7.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8929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 (7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9952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8 (8.4)</w:t>
            </w:r>
          </w:p>
        </w:tc>
      </w:tr>
      <w:tr w:rsidR="00811A25" w:rsidRPr="00DF1BC2" w14:paraId="19D60E2F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E95E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infection prevention and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9B81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66 (30.8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9455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2 (26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4D02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4 (35.8)</w:t>
            </w:r>
          </w:p>
        </w:tc>
      </w:tr>
      <w:tr w:rsidR="00811A25" w:rsidRPr="00DF1BC2" w14:paraId="30A70806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ED5A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nutritional sup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6C17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77 (36.0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7263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6 (30.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3D79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1 (43.2)</w:t>
            </w:r>
          </w:p>
        </w:tc>
      </w:tr>
      <w:tr w:rsidR="00811A25" w:rsidRPr="00DF1BC2" w14:paraId="5C6279CA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A972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transport syst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03707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12 (5.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05B9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5F8D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 (6.3)</w:t>
            </w:r>
          </w:p>
        </w:tc>
      </w:tr>
      <w:tr w:rsidR="00811A25" w:rsidRPr="00DF1BC2" w14:paraId="59398427" w14:textId="77777777" w:rsidTr="00C03747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24DB" w14:textId="77777777" w:rsidR="00811A25" w:rsidRPr="00DF1BC2" w:rsidRDefault="00811A25" w:rsidP="00C03747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DF1B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Improved vaccin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DC3AB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 w:rsidRPr="003873A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  <w:t>30 (14.0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565C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4 (11.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B5B9" w14:textId="77777777" w:rsidR="00811A25" w:rsidRPr="00DF1BC2" w:rsidRDefault="00811A25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6 (16.8)</w:t>
            </w:r>
          </w:p>
        </w:tc>
      </w:tr>
    </w:tbl>
    <w:p w14:paraId="3D3F878D" w14:textId="77777777" w:rsidR="004A6D7D" w:rsidRDefault="004A6D7D"/>
    <w:sectPr w:rsidR="004A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25"/>
    <w:rsid w:val="000A422A"/>
    <w:rsid w:val="0034393F"/>
    <w:rsid w:val="00364598"/>
    <w:rsid w:val="004A6D7D"/>
    <w:rsid w:val="004F57A5"/>
    <w:rsid w:val="006C7FCD"/>
    <w:rsid w:val="007348A5"/>
    <w:rsid w:val="00811A25"/>
    <w:rsid w:val="00A078F8"/>
    <w:rsid w:val="00DA4E08"/>
    <w:rsid w:val="00EA6D43"/>
    <w:rsid w:val="00FB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CD0F"/>
  <w15:chartTrackingRefBased/>
  <w15:docId w15:val="{0198275F-F497-4C28-B6A6-3975CD7A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A25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7</cp:revision>
  <dcterms:created xsi:type="dcterms:W3CDTF">2024-12-12T16:33:00Z</dcterms:created>
  <dcterms:modified xsi:type="dcterms:W3CDTF">2025-05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6:33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e642b8a-b6d9-4de1-a8e5-b78a228d79cf</vt:lpwstr>
  </property>
  <property fmtid="{D5CDD505-2E9C-101B-9397-08002B2CF9AE}" pid="8" name="MSIP_Label_7b94a7b8-f06c-4dfe-bdcc-9b548fd58c31_ContentBits">
    <vt:lpwstr>0</vt:lpwstr>
  </property>
</Properties>
</file>